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8</w:t>
      </w:r>
      <w:bookmarkStart w:id="0" w:name="_GoBack"/>
      <w:bookmarkEnd w:id="0"/>
      <w:r>
        <w:rPr>
          <w:rFonts w:cs="Times New Roman" w:ascii="Times New Roman" w:hAnsi="Times New Roman"/>
          <w:b/>
        </w:rPr>
        <w:t xml:space="preserve">: Selected </w:t>
      </w:r>
      <w:r>
        <w:rPr>
          <w:rFonts w:cs="Times New Roman" w:ascii="Times New Roman" w:hAnsi="Times New Roman"/>
        </w:rPr>
        <w:t>s</w:t>
      </w:r>
      <w:r>
        <w:rPr/>
        <w:t>ignificantly overrepresented Biological Process GO terms in the head transcriptome (FDR&lt;0.05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2"/>
        <w:gridCol w:w="2516"/>
        <w:gridCol w:w="1750"/>
        <w:gridCol w:w="1027"/>
        <w:gridCol w:w="1320"/>
        <w:gridCol w:w="4101"/>
        <w:gridCol w:w="1024"/>
      </w:tblGrid>
      <w:tr>
        <w:trPr>
          <w:trHeight w:val="288" w:hRule="atLeast"/>
        </w:trPr>
        <w:tc>
          <w:tcPr>
            <w:tcW w:w="651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Overrepresented in relation to skin</w:t>
            </w:r>
          </w:p>
        </w:tc>
        <w:tc>
          <w:tcPr>
            <w:tcW w:w="6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Overrepresented in relation to GI tract </w:t>
            </w:r>
          </w:p>
        </w:tc>
      </w:tr>
      <w:tr>
        <w:trPr>
          <w:trHeight w:val="288" w:hRule="atLeast"/>
        </w:trPr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ID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description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FD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ID</w:t>
            </w:r>
          </w:p>
        </w:tc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descriptio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3170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molecule metabolic process</w:t>
            </w:r>
          </w:p>
        </w:tc>
        <w:tc>
          <w:tcPr>
            <w:tcW w:w="10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43E-1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80090</w:t>
            </w:r>
          </w:p>
        </w:tc>
        <w:tc>
          <w:tcPr>
            <w:tcW w:w="4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primary metabolic process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4260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macromolecule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41E-11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184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organization at cellular level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0794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ellular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07E-9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1841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organization or biogenesis at cellular level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538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rotein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78E-9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184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organization or bi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4267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protein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16E-9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80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itrogen compound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059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molecule biosynthet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04E-8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27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lticellular organismal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4645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macromolecule biosynthet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98E-8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22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412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ransl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93E-7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25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macromolecule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467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ene express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45E-7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72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aromatic compound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1323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ellular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47E-7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170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rganic substance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80090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primary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01E-7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500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iological regul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166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 surface receptor signaling pathway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17E-7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15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 communic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3052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ignaling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94E-6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41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ransl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1326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ellular biosynthet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65E-6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171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response to stimulu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222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70E-6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250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Developmental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154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 communic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28E-6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2501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lticellular organismal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2613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ibonucleoprotein complex biogenesi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17E-6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85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natomical structure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889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biosynthet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26E-6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9030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ic acid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1843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biogenesis at cellular level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.55E-6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13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obase-containing compound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8104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rotein localiz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18E-6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731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ystem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556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macromolecule biosynthet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20E-6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426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protein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2254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ibosome biogenesi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44E-6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426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macromolecule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1716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response to stimulu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26E-6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424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biosynthet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399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rvous system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11E-6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423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rimary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2000112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ellular macromolecule biosynthet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42E-6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089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stimulu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987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34E-5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079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ellular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165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ignal transduc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.58E-5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078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biological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0789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biological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65E-5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408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bi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5007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iological regul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08E-5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117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ocaliz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522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cellular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25E-5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65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natomical structure morph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468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gene express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99E-5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132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ellular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255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macromolecule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38E-5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317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molecule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5184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Establishment of protein localiz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15E-5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05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molecule biosynthet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3036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molecule localiz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83E-5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05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iosynthet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2008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genesi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90E-5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607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NA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0727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macromolecule localiz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.63E-5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604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organiz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699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eneration of neuro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36E-4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464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macromolecule biosynthet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0877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logical system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01E-4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4641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nitrogen compound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4613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protein localiz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57E-4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305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ignaling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5031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rotein transpor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20E-4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648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eterocycle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666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89E-4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200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69E-144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1175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 projection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03E-3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69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eneration of neuron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.78E-139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4281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mall molecule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64E-2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58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response to stimulu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49E-136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637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rganophosphate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55E-1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018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 differenti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85E-13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1501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keletal system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57E-1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66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66E-114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417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ntral nervous system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38E-1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117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 projection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70E-111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950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str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78E-1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81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 projection morph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56E-97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056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13E-0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40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xon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72E-86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PT"/>
              </w:rPr>
              <w:t>GO:0007420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PT"/>
              </w:rPr>
              <w:t>Brain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PT"/>
              </w:rPr>
              <w:t>5.71E-0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411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xon guidanc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66E-67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0900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Forebrain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0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121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rtilage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67E-54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840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tolith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1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42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rain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08E-51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6879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ormone secre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1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252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mmune system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70E-41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914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ormone transpor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1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26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ynaptic transmiss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87E-34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1578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indbrain matur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2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35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Endochondral bone morph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02E-34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856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natomical structure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2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53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scle tissue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33E-32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2445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ormone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2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224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issue regener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34E-32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8152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97E-0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34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one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72E-32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1575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indbrain morphogenesi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34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one morph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.30E-32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170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long-term neuronal synaptic plasticity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090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Forebrain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05E-25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5284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rain segmenta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009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yeloid cell differenti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55E-25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3041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al signal transduc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97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neuron projection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59E-24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1983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ituitary gland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164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steoblast differenti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68E-23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2870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response to hormone stimulu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1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82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anonical Wnt receptor signaling pathwa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.48E-23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0167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biomineral tissue development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1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32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ead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45E-19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5161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al ion channel clustering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1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351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rtilage development involved in endochondral bone morph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13E-17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1846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 proliferation in forebrai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2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032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ead morphogene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72E-17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1533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 differentiation in hindbrai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2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176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 migr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.86E-1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97150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nal stem cell maintenance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2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153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elencephalon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57E-07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0072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eptide hormone secretion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3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83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otransmitter transpor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86E-05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2403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hyroid hormone metabolic proces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4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635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Dendrite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01E-05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033</w:t>
            </w:r>
          </w:p>
        </w:tc>
        <w:tc>
          <w:tcPr>
            <w:tcW w:w="42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organic substance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4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75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ormone-mediated signaling pathwa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70</w:t>
            </w:r>
          </w:p>
        </w:tc>
      </w:tr>
      <w:tr>
        <w:trPr>
          <w:trHeight w:val="288" w:hRule="atLeast"/>
        </w:trPr>
        <w:tc>
          <w:tcPr>
            <w:tcW w:w="651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240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elanosome localiz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,0082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77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169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rebellar cortex form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86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77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087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hyroid gland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12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77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2151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pinal cord developm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,60E-02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77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54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steroid hormone stimulu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63E-12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77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72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hormone stimulu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30E-10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77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91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ormone transpor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58E-05</w:t>
            </w:r>
          </w:p>
        </w:tc>
      </w:tr>
      <w:tr>
        <w:trPr>
          <w:trHeight w:val="288" w:hRule="atLeast"/>
        </w:trPr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77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3434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peptide hormone stimulu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,35E-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1:00:00Z</dcterms:created>
  <dc:creator>cescora</dc:creator>
  <dc:description/>
  <dc:language>en-US</dc:language>
  <cp:lastModifiedBy>cescora</cp:lastModifiedBy>
  <dcterms:modified xsi:type="dcterms:W3CDTF">2016-05-12T11:00:00Z</dcterms:modified>
  <cp:revision>2</cp:revision>
  <dc:subject/>
  <dc:title/>
</cp:coreProperties>
</file>